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 xml:space="preserve">CASP </w:t>
      </w:r>
      <w:r>
        <w:rPr/>
        <w:t>Critical Appraisal Checklist for Qualitative Research</w:t>
      </w:r>
    </w:p>
    <w:tbl>
      <w:tblPr>
        <w:tblW w:w="781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512"/>
        <w:gridCol w:w="900"/>
      </w:tblGrid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sv-SE"/>
              </w:rPr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Q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Q2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Q3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Q4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Q5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Q6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Q7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Q8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Q9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Q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Sum of Y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Davis M et al., 2024 [43]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N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Litvin CB et al., 2012 [44]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N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N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CT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CT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512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Navarro DF et al., 2023 [45]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C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Kocaballi AB et al., 2020 [46]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CT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512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Shibl R et al., 2013 [47]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C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Buck C et al., 2022 [48]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CT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CT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512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Ahearn MD et al., 2003 [49]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C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C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Allen MR et al., 2024 [50]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CT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512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Nash D et al., 2023 [51]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CT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Upshaw T et al., 2023 [52]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N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512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Libon J et al., 2023 [53]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N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shd w:fill="F2F2F2" w:val="clear"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Sangers T et al., 2023 [54]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CT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512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900" w:type="dxa"/>
            <w:tcBorders/>
            <w:shd w:fill="F2F2F2" w:val="clear"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Helenason J et al., 2023 [55]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N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51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cs="Calibri"/>
                <w:color w:val="000000"/>
                <w:sz w:val="22"/>
                <w:szCs w:val="22"/>
                <w:lang w:val="sv-SE" w:eastAsia="sv-SE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: Yes; N: NO; CT: Cannot tel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/>
          <w:lang w:val="en-US"/>
        </w:rPr>
        <w:t>Q1 Was there a clear statement of the aims of the research?</w:t>
      </w:r>
    </w:p>
    <w:p>
      <w:pPr>
        <w:pStyle w:val="Normal"/>
        <w:rPr/>
      </w:pPr>
      <w:r>
        <w:rPr>
          <w:rFonts w:eastAsia="Calibri"/>
          <w:lang w:val="en-US"/>
        </w:rPr>
        <w:t>Q2 Is a qualitative methodology appropriate?</w:t>
      </w:r>
    </w:p>
    <w:p>
      <w:pPr>
        <w:pStyle w:val="Normal"/>
        <w:rPr/>
      </w:pPr>
      <w:r>
        <w:rPr>
          <w:rFonts w:eastAsia="Calibri"/>
          <w:lang w:val="en-US"/>
        </w:rPr>
        <w:t>Q3 Was the research design appropriate to address the aims of the research?</w:t>
      </w:r>
    </w:p>
    <w:p>
      <w:pPr>
        <w:pStyle w:val="Normal"/>
        <w:rPr/>
      </w:pPr>
      <w:r>
        <w:rPr>
          <w:rFonts w:eastAsia="Calibri"/>
          <w:lang w:val="en-US"/>
        </w:rPr>
        <w:t>Q4 Was the recruitment strategy appropriate to the aims of the research?</w:t>
      </w:r>
    </w:p>
    <w:p>
      <w:pPr>
        <w:pStyle w:val="Normal"/>
        <w:rPr/>
      </w:pPr>
      <w:r>
        <w:rPr>
          <w:rFonts w:eastAsia="Calibri"/>
          <w:lang w:val="en-US"/>
        </w:rPr>
        <w:t>Q5 Was the data collected in a way that addressed the research issue?</w:t>
      </w:r>
    </w:p>
    <w:p>
      <w:pPr>
        <w:pStyle w:val="Normal"/>
        <w:rPr/>
      </w:pPr>
      <w:r>
        <w:rPr>
          <w:rFonts w:eastAsia="Calibri"/>
          <w:lang w:val="en-US"/>
        </w:rPr>
        <w:t>Q6 Has the relationship between researcher and participants been adequately considered?</w:t>
      </w:r>
    </w:p>
    <w:p>
      <w:pPr>
        <w:pStyle w:val="Normal"/>
        <w:rPr/>
      </w:pPr>
      <w:r>
        <w:rPr>
          <w:rFonts w:eastAsia="Calibri"/>
          <w:lang w:val="en-US"/>
        </w:rPr>
        <w:t>Q7 Have ethical issues been taken into consideration?</w:t>
      </w:r>
    </w:p>
    <w:p>
      <w:pPr>
        <w:pStyle w:val="Normal"/>
        <w:rPr/>
      </w:pPr>
      <w:r>
        <w:rPr>
          <w:rFonts w:eastAsia="Calibri"/>
          <w:lang w:val="en-US"/>
        </w:rPr>
        <w:t>Q8 Was the data analysis sufficiently rigorous?</w:t>
      </w:r>
    </w:p>
    <w:p>
      <w:pPr>
        <w:pStyle w:val="Normal"/>
        <w:rPr/>
      </w:pPr>
      <w:r>
        <w:rPr>
          <w:rFonts w:eastAsia="Calibri"/>
          <w:lang w:val="en-US"/>
        </w:rPr>
        <w:t>Q9 Is there a clear statement of findings?</w:t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  <w:t>Q10 How valuable is the research?</w:t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/>
      </w:pPr>
      <w:r>
        <w:rPr>
          <w:rFonts w:eastAsia="Calibri"/>
          <w:lang w:val="en-US"/>
        </w:rPr>
        <w:t>References</w:t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  <w:t>43.</w:t>
        <w:tab/>
        <w:t>Davis M, Dysart GC, Doupnik SK, Hamm ME, Schwartz KTG, George-Milford B, et al. Adolescent, Parent, and Provider Perceptions of a Predictive Algorithm to Identify Adolescent Suicide Risk in Primary Care. Academic Pediatrics. 2024 2024/05/01/;24(4):645-53. doi: https://doi.org/10.1016/j.acap.2023.12.015.</w:t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  <w:t>44.</w:t>
        <w:tab/>
        <w:t>Litvin CB, Ornstein SM, Wessell AM, Nemeth LS, Nietert PJ. Adoption of a clinical decision support system to promote judicious use of antibiotics for acute respiratory infections in primary care. International Journal of Medical Informatics. 2012 2012/08/01/;81(8):521-6. doi: https://doi.org/10.1016/j.ijmedinf.2012.03.002.</w:t>
      </w:r>
    </w:p>
    <w:p>
      <w:pPr>
        <w:pStyle w:val="Normal"/>
        <w:rPr/>
      </w:pPr>
      <w:r>
        <w:rPr>
          <w:rFonts w:eastAsia="Calibri"/>
          <w:lang w:val="en-US"/>
        </w:rPr>
        <w:t>45.</w:t>
        <w:tab/>
        <w:t>Navarro DF, Kocaballi AB, Dras M, Berkovsky S. Collaboration, not Confrontation: Understanding General Practitioners’ Attitudes Towards Natural Language and Text Automation in Clinical Practice. ACM Transactions on Computer-Human Interaction. 2023;30(2):Article 29. doi: 10.1145/3569893.</w:t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  <w:t>46.</w:t>
        <w:tab/>
        <w:t>Kocaballi AB, Ijaz K, Laranjo L, Quiroz JC, Rezazadegan D, Tong HL, et al. Envisioning an artificial intelligence documentation assistant for future primary care consultations: A co-design study with general practitioners. J Am Med Inform Assoc. 2020 Nov 1;27(11):1695-704. PMID: 32845984. doi: 10.1093/jamia/ocaa131.</w:t>
      </w:r>
    </w:p>
    <w:p>
      <w:pPr>
        <w:pStyle w:val="Normal"/>
        <w:rPr/>
      </w:pPr>
      <w:r>
        <w:rPr>
          <w:rFonts w:eastAsia="Calibri"/>
          <w:lang w:val="en-US"/>
        </w:rPr>
        <w:t>47.</w:t>
        <w:tab/>
        <w:t>Shibl R, Lawley M, Debuse J. Factors influencing decision support system acceptance. Decision Support Systems. 2013 2013/01/01/;54(2):953-61. doi: https://doi.org/10.1016/j.dss.2012.09.018.</w:t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  <w:t>48.</w:t>
        <w:tab/>
        <w:t>Buck C, Doctor E, Hennrich J, Jöhnk J, Eymann T. General Practitioners' Attitudes Toward Artificial Intelligence-Enabled Systems: Interview Study. J Med Internet Res. 2022 Jan 27;24(1):e28916. PMID: 35084342. doi: 10.2196/28916.</w:t>
      </w:r>
    </w:p>
    <w:p>
      <w:pPr>
        <w:pStyle w:val="Normal"/>
        <w:rPr/>
      </w:pPr>
      <w:r>
        <w:rPr>
          <w:rFonts w:eastAsia="Calibri"/>
          <w:lang w:val="en-US"/>
        </w:rPr>
        <w:t>49.</w:t>
        <w:tab/>
        <w:t>Ahearn MD, Kerr SJ. General practitioners' perceptions of the pharmaceutical decision-support tools in their prescribing software. Med J Aust. 2003 Jul 7;179(1):34-7. PMID: 12831382. doi: 10.5694/j.1326-5377.2003.tb05415.x.</w:t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  <w:t>50.</w:t>
        <w:tab/>
        <w:t>Allen MR, Webb S, Mandvi A, Frieden M, Tai-Seale M, Kallenberg G. Navigating the doctor-patient-AI relationship - a mixed-methods study of physician attitudes toward artificial intelligence in primary care. BMC Primary Care. 2024 Jan 27;25(1):42. PMID: 38281026. doi: 10.1186/s12875-024-02282-y.</w:t>
      </w:r>
    </w:p>
    <w:p>
      <w:pPr>
        <w:pStyle w:val="Normal"/>
        <w:rPr/>
      </w:pPr>
      <w:r>
        <w:rPr>
          <w:rFonts w:eastAsia="Calibri"/>
          <w:lang w:val="en-US"/>
        </w:rPr>
        <w:t>51.</w:t>
        <w:tab/>
        <w:t>Nash DM, Thorpe C, Brown JB, Kueper JK, Rayner J, Lizotte DJ, et al. Perceptions of Artificial Intelligence Use in Primary Care: A Qualitative Study with Providers and Staff of Ontario Community Health Centres. The Journal of the American Board of Family Medicine. 2023;36(2):221-8. doi: 10.3122/jabfm.2022.220177R2.</w:t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  <w:t>52.</w:t>
        <w:tab/>
        <w:t>Upshaw TL, Craig-Neil A, Macklin J, Gray CS, Chan TCY, Gibson J, et al. Priorities for Artificial Intelligence Applications in Primary Care: A Canadian Deliberative Dialogue with Patients, Providers, and Health System Leaders. The Journal of the American Board of Family Medicine. 2023;36(2):210-20. doi: 10.3122/jabfm.2022.220171R1.</w:t>
      </w:r>
    </w:p>
    <w:p>
      <w:pPr>
        <w:pStyle w:val="Normal"/>
        <w:rPr/>
      </w:pPr>
      <w:r>
        <w:rPr>
          <w:rFonts w:eastAsia="Calibri"/>
          <w:lang w:val="en-US"/>
        </w:rPr>
        <w:t>53.</w:t>
        <w:tab/>
        <w:t>Libon J, Ng C, Bailey A, Hareendranathan A, Joseph R, Dulai S. Remote diagnostic imaging using artificial intelligence for diagnosing hip dysplasia in infants: Results from a mixed-methods feasibility pilot study. Paediatrics &amp; Child Health. 2023;28(5):285-90. doi: 10.1093/pch/pxad013.</w:t>
      </w:r>
    </w:p>
    <w:p>
      <w:pPr>
        <w:pStyle w:val="Normal"/>
        <w:rPr/>
      </w:pPr>
      <w:r>
        <w:rPr>
          <w:rFonts w:eastAsia="Calibri"/>
          <w:lang w:val="en-US"/>
        </w:rPr>
        <w:t>54.</w:t>
        <w:tab/>
        <w:t>Sangers TE, Wakkee M, Moolenburgh FJ, Nijsten T, Lugtenberg M. Towards successful implementation of artificial intelligence in skin cancer care: a qualitative study exploring the views of dermatologists and general practitioners. Archives of Dermatological Research. 2023 2023/07/01;315(5):1187-95. doi: 10.1007/s00403-022-02492-3.</w:t>
      </w:r>
    </w:p>
    <w:p>
      <w:pPr>
        <w:pStyle w:val="Normal"/>
        <w:rPr>
          <w:rFonts w:eastAsia="Calibri"/>
          <w:lang w:val="en-US"/>
        </w:rPr>
      </w:pPr>
      <w:r>
        <w:rPr>
          <w:rFonts w:eastAsia="Calibri"/>
          <w:lang w:val="en-US"/>
        </w:rPr>
        <w:t>55.</w:t>
        <w:tab/>
        <w:t>Helenason J, Ekström C, Falk M, Papachristou P. Exploring the feasibility of an artificial intelligence based clinical decision support system for cutaneous melanoma detection in primary care – a mixed method study. Scandinavian Journal of Primary Health Care. 2024 2024/01/02;42(1):51-60. doi: 10.1080/02813432.2023.2283190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Rubrik2Char">
    <w:name w:val="Rubrik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Rubrik3Char">
    <w:name w:val="Rubrik 3 Char"/>
    <w:qFormat/>
    <w:rPr>
      <w:rFonts w:eastAsia="Times New Roman" w:cs="Times New Roman"/>
      <w:color w:val="2F5496"/>
      <w:sz w:val="28"/>
      <w:szCs w:val="28"/>
    </w:rPr>
  </w:style>
  <w:style w:type="character" w:styleId="Rubrik4Char">
    <w:name w:val="Rubrik 4 Char"/>
    <w:qFormat/>
    <w:rPr>
      <w:rFonts w:eastAsia="Times New Roman" w:cs="Times New Roman"/>
      <w:i/>
      <w:iCs/>
      <w:color w:val="2F5496"/>
    </w:rPr>
  </w:style>
  <w:style w:type="character" w:styleId="Rubrik5Char">
    <w:name w:val="Rubrik 5 Char"/>
    <w:qFormat/>
    <w:rPr>
      <w:rFonts w:eastAsia="Times New Roman" w:cs="Times New Roman"/>
      <w:color w:val="2F5496"/>
    </w:rPr>
  </w:style>
  <w:style w:type="character" w:styleId="Rubrik6Char">
    <w:name w:val="Rubrik 6 Char"/>
    <w:qFormat/>
    <w:rPr>
      <w:rFonts w:eastAsia="Times New Roman" w:cs="Times New Roman"/>
      <w:i/>
      <w:iCs/>
      <w:color w:val="595959"/>
    </w:rPr>
  </w:style>
  <w:style w:type="character" w:styleId="Rubrik7Char">
    <w:name w:val="Rubrik 7 Char"/>
    <w:qFormat/>
    <w:rPr>
      <w:rFonts w:eastAsia="Times New Roman" w:cs="Times New Roman"/>
      <w:color w:val="595959"/>
    </w:rPr>
  </w:style>
  <w:style w:type="character" w:styleId="Rubrik8Char">
    <w:name w:val="Rubrik 8 Char"/>
    <w:qFormat/>
    <w:rPr>
      <w:rFonts w:eastAsia="Times New Roman" w:cs="Times New Roman"/>
      <w:i/>
      <w:iCs/>
      <w:color w:val="272727"/>
    </w:rPr>
  </w:style>
  <w:style w:type="character" w:styleId="Rubrik9Char">
    <w:name w:val="Rubrik 9 Char"/>
    <w:qFormat/>
    <w:rPr>
      <w:rFonts w:eastAsia="Times New Roman" w:cs="Times New Roman"/>
      <w:color w:val="272727"/>
    </w:rPr>
  </w:style>
  <w:style w:type="character" w:styleId="RubrikChar">
    <w:name w:val="Rubrik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UnderrubrikChar">
    <w:name w:val="Underrubrik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tChar">
    <w:name w:val="Citat Char"/>
    <w:qFormat/>
    <w:rPr>
      <w:i/>
      <w:iCs/>
      <w:color w:val="404040"/>
    </w:rPr>
  </w:style>
  <w:style w:type="character" w:styleId="Starkbetoning">
    <w:name w:val="Stark betoning"/>
    <w:qFormat/>
    <w:rPr>
      <w:i/>
      <w:iCs/>
      <w:color w:val="2F5496"/>
    </w:rPr>
  </w:style>
  <w:style w:type="character" w:styleId="StarktcitatChar">
    <w:name w:val="Starkt citat Char"/>
    <w:qFormat/>
    <w:rPr>
      <w:i/>
      <w:iCs/>
      <w:color w:val="2F5496"/>
    </w:rPr>
  </w:style>
  <w:style w:type="character" w:styleId="Starkreferens">
    <w:name w:val="Stark referens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Citat">
    <w:name w:val="Citat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/>
  </w:style>
  <w:style w:type="paragraph" w:styleId="Starktcitat">
    <w:name w:val="Starkt citat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18:55:00Z</dcterms:created>
  <dc:creator>Robin Bogdanffy</dc:creator>
  <dc:description/>
  <cp:keywords/>
  <dc:language>en-US</dc:language>
  <cp:lastModifiedBy>Robin Bogdanffy</cp:lastModifiedBy>
  <dcterms:modified xsi:type="dcterms:W3CDTF">2025-07-24T18:50:00Z</dcterms:modified>
  <cp:revision>10</cp:revision>
  <dc:subject/>
  <dc:title/>
</cp:coreProperties>
</file>